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640"/>
        <w:gridCol w:w="660"/>
        <w:gridCol w:w="5120"/>
        <w:gridCol w:w="1140"/>
        <w:gridCol w:w="1140"/>
        <w:gridCol w:w="1220"/>
      </w:tblGrid>
      <w:tr w:rsidR="0074190F" w:rsidRPr="000F1080" w14:paraId="73CEC093" w14:textId="77777777" w:rsidTr="00EB6C1B">
        <w:trPr>
          <w:trHeight w:val="280"/>
        </w:trPr>
        <w:tc>
          <w:tcPr>
            <w:tcW w:w="9920" w:type="dxa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F88337" w14:textId="77777777" w:rsidR="0074190F" w:rsidRPr="000F1080" w:rsidRDefault="006E7542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color w:val="000000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</w:rPr>
              <w:t>Supplemental Table 5</w:t>
            </w:r>
            <w:bookmarkStart w:id="0" w:name="_GoBack"/>
            <w:bookmarkEnd w:id="0"/>
            <w:r w:rsidR="0074190F" w:rsidRPr="000F1080">
              <w:rPr>
                <w:rFonts w:asciiTheme="minorHAnsi" w:hAnsiTheme="minorHAnsi" w:cs="Calibri"/>
                <w:b/>
                <w:bCs/>
                <w:color w:val="000000"/>
              </w:rPr>
              <w:t>. Glycemic load (GL), glycemic index (GI), and calories per serving of vegetables included on the study FFQ</w:t>
            </w:r>
          </w:p>
        </w:tc>
      </w:tr>
      <w:tr w:rsidR="0074190F" w:rsidRPr="000F1080" w14:paraId="698A4A82" w14:textId="77777777" w:rsidTr="00EB6C1B">
        <w:trPr>
          <w:trHeight w:val="280"/>
        </w:trPr>
        <w:tc>
          <w:tcPr>
            <w:tcW w:w="13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BEC14F" w14:textId="77777777" w:rsidR="0074190F" w:rsidRPr="000F1080" w:rsidRDefault="0074190F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Vegetables</w:t>
            </w:r>
          </w:p>
        </w:tc>
        <w:tc>
          <w:tcPr>
            <w:tcW w:w="5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A0AE1EA" w14:textId="77777777" w:rsidR="0074190F" w:rsidRPr="000F1080" w:rsidRDefault="0074190F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color w:val="000000"/>
              </w:rPr>
            </w:pPr>
          </w:p>
        </w:tc>
        <w:tc>
          <w:tcPr>
            <w:tcW w:w="11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E89D5A2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GL</w:t>
            </w:r>
          </w:p>
        </w:tc>
        <w:tc>
          <w:tcPr>
            <w:tcW w:w="11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8D552A2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</w:rPr>
            </w:pPr>
            <w:r w:rsidRPr="000F1080">
              <w:rPr>
                <w:rFonts w:asciiTheme="minorHAnsi" w:hAnsiTheme="minorHAnsi" w:cs="Calibri"/>
                <w:b/>
                <w:bCs/>
              </w:rPr>
              <w:t>GI</w:t>
            </w:r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AD00631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Cal/serving</w:t>
            </w:r>
          </w:p>
        </w:tc>
      </w:tr>
      <w:tr w:rsidR="0074190F" w:rsidRPr="000F1080" w14:paraId="24F6ADCD" w14:textId="77777777" w:rsidTr="00EB6C1B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9594CB7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11378" w14:textId="77777777" w:rsidR="0074190F" w:rsidRPr="000F1080" w:rsidRDefault="0074190F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Low G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2B4E0B2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01D017A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3CE85FB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</w:p>
        </w:tc>
      </w:tr>
      <w:tr w:rsidR="0074190F" w:rsidRPr="000F1080" w14:paraId="51C06EB4" w14:textId="77777777" w:rsidTr="00EB6C1B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6764D1E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37941DB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7DE02CBF" w14:textId="77777777" w:rsidR="0074190F" w:rsidRPr="000F1080" w:rsidRDefault="0074190F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Pepper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C219273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EFC1161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</w:rPr>
            </w:pPr>
            <w:r w:rsidRPr="000F1080">
              <w:rPr>
                <w:rFonts w:asciiTheme="minorHAnsi" w:hAnsiTheme="minorHAnsi" w:cs="Calibri"/>
              </w:rPr>
              <w:t>1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7339AA5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3</w:t>
            </w:r>
          </w:p>
        </w:tc>
      </w:tr>
      <w:tr w:rsidR="0074190F" w:rsidRPr="000F1080" w14:paraId="1527D280" w14:textId="77777777" w:rsidTr="00EB6C1B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E63C329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442D895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037B9A0F" w14:textId="77777777" w:rsidR="0074190F" w:rsidRPr="000F1080" w:rsidRDefault="0074190F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Celer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7D1E154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9BE2FFB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</w:rPr>
            </w:pPr>
            <w:r w:rsidRPr="000F1080">
              <w:rPr>
                <w:rFonts w:asciiTheme="minorHAnsi" w:hAnsiTheme="minorHAnsi" w:cs="Calibri"/>
              </w:rPr>
              <w:t>1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0436934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3</w:t>
            </w:r>
          </w:p>
        </w:tc>
      </w:tr>
      <w:tr w:rsidR="0074190F" w:rsidRPr="000F1080" w14:paraId="7C1E76BF" w14:textId="77777777" w:rsidTr="00EB6C1B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3C32D7A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1B464E7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608FEBF9" w14:textId="77777777" w:rsidR="0074190F" w:rsidRPr="000F1080" w:rsidRDefault="0074190F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Cauliflow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C5CAB8B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A2D9F2E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</w:rPr>
            </w:pPr>
            <w:r w:rsidRPr="000F1080">
              <w:rPr>
                <w:rFonts w:asciiTheme="minorHAnsi" w:hAnsiTheme="minorHAnsi" w:cs="Calibri"/>
              </w:rPr>
              <w:t>5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3407D95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4</w:t>
            </w:r>
          </w:p>
        </w:tc>
      </w:tr>
      <w:tr w:rsidR="0074190F" w:rsidRPr="000F1080" w14:paraId="18B4A2D1" w14:textId="77777777" w:rsidTr="00EB6C1B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7BE7160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010509C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2CF13741" w14:textId="77777777" w:rsidR="0074190F" w:rsidRPr="000F1080" w:rsidRDefault="0074190F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Spinach, kale, mustard greens, iceberg/romaine lettuc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CE19680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55776D4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</w:rPr>
            </w:pPr>
            <w:r w:rsidRPr="000F1080">
              <w:rPr>
                <w:rFonts w:asciiTheme="minorHAnsi" w:hAnsiTheme="minorHAnsi" w:cs="Calibri"/>
              </w:rPr>
              <w:t>6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776840B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4</w:t>
            </w:r>
          </w:p>
        </w:tc>
      </w:tr>
      <w:tr w:rsidR="0074190F" w:rsidRPr="000F1080" w14:paraId="0F0ABF0F" w14:textId="77777777" w:rsidTr="00EB6C1B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4D6F97A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62D9716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3E09F1B2" w14:textId="77777777" w:rsidR="0074190F" w:rsidRPr="000F1080" w:rsidRDefault="0074190F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String bean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E8A172D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2A7E733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</w:rPr>
            </w:pPr>
            <w:r w:rsidRPr="000F1080">
              <w:rPr>
                <w:rFonts w:asciiTheme="minorHAnsi" w:hAnsiTheme="minorHAnsi" w:cs="Calibri"/>
              </w:rPr>
              <w:t>6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E5D5ECD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9</w:t>
            </w:r>
          </w:p>
        </w:tc>
      </w:tr>
      <w:tr w:rsidR="0074190F" w:rsidRPr="000F1080" w14:paraId="3B498734" w14:textId="77777777" w:rsidTr="00EB6C1B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A505B2C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7C66DB7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426BF14D" w14:textId="77777777" w:rsidR="0074190F" w:rsidRPr="000F1080" w:rsidRDefault="0074190F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Eggplant, zucchin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214FF6C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A97B404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</w:rPr>
            </w:pPr>
            <w:r w:rsidRPr="000F1080">
              <w:rPr>
                <w:rFonts w:asciiTheme="minorHAnsi" w:hAnsiTheme="minorHAnsi" w:cs="Calibri"/>
              </w:rPr>
              <w:t>8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8E1D8DD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4</w:t>
            </w:r>
          </w:p>
        </w:tc>
      </w:tr>
      <w:tr w:rsidR="0074190F" w:rsidRPr="000F1080" w14:paraId="5F6C4C58" w14:textId="77777777" w:rsidTr="00EB6C1B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0ED4A578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EDC9C54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4065EAAD" w14:textId="77777777" w:rsidR="0074190F" w:rsidRPr="000F1080" w:rsidRDefault="0074190F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 xml:space="preserve">Onions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0E8D67A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F78C1D1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</w:rPr>
            </w:pPr>
            <w:r w:rsidRPr="000F1080">
              <w:rPr>
                <w:rFonts w:asciiTheme="minorHAnsi" w:hAnsiTheme="minorHAnsi" w:cs="Calibri"/>
              </w:rPr>
              <w:t>4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6B02AF1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6</w:t>
            </w:r>
          </w:p>
        </w:tc>
      </w:tr>
      <w:tr w:rsidR="0074190F" w:rsidRPr="000F1080" w14:paraId="7804A427" w14:textId="77777777" w:rsidTr="00EB6C1B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8B9C248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95F16BA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7FF7BDD9" w14:textId="77777777" w:rsidR="0074190F" w:rsidRPr="000F1080" w:rsidRDefault="0074190F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Tomato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E3B3DB1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1BAA5EA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</w:rPr>
            </w:pPr>
            <w:r w:rsidRPr="000F1080">
              <w:rPr>
                <w:rFonts w:asciiTheme="minorHAnsi" w:hAnsiTheme="minorHAnsi" w:cs="Calibri"/>
              </w:rPr>
              <w:t>8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07BCA18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6</w:t>
            </w:r>
          </w:p>
        </w:tc>
      </w:tr>
      <w:tr w:rsidR="0074190F" w:rsidRPr="000F1080" w14:paraId="74DF61CF" w14:textId="77777777" w:rsidTr="00EB6C1B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51A572A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E8ECEC8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079FB769" w14:textId="77777777" w:rsidR="0074190F" w:rsidRPr="000F1080" w:rsidRDefault="0074190F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Broccol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54BE813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C12EBD5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</w:rPr>
            </w:pPr>
            <w:r w:rsidRPr="000F1080">
              <w:rPr>
                <w:rFonts w:asciiTheme="minorHAnsi" w:hAnsiTheme="minorHAnsi" w:cs="Calibri"/>
              </w:rPr>
              <w:t>7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CEE166F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27</w:t>
            </w:r>
          </w:p>
        </w:tc>
      </w:tr>
      <w:tr w:rsidR="0074190F" w:rsidRPr="000F1080" w14:paraId="3377E3D3" w14:textId="77777777" w:rsidTr="00EB6C1B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8B838F6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E6E0B77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2EBA7C65" w14:textId="77777777" w:rsidR="0074190F" w:rsidRPr="000F1080" w:rsidRDefault="0074190F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Brussels sprout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342EFF4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9FC457E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</w:rPr>
            </w:pPr>
            <w:r w:rsidRPr="000F1080">
              <w:rPr>
                <w:rFonts w:asciiTheme="minorHAnsi" w:hAnsiTheme="minorHAnsi" w:cs="Calibri"/>
              </w:rPr>
              <w:t>7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E02FB84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33</w:t>
            </w:r>
          </w:p>
        </w:tc>
      </w:tr>
      <w:tr w:rsidR="0074190F" w:rsidRPr="000F1080" w14:paraId="6E408586" w14:textId="77777777" w:rsidTr="00EB6C1B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196BEC92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b/>
                <w:bCs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C5F6B7D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b/>
                <w:bCs/>
                <w:color w:val="000000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53AB7B11" w14:textId="77777777" w:rsidR="0074190F" w:rsidRPr="000F1080" w:rsidRDefault="0074190F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Aver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49D2126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0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B0DB72C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</w:rPr>
            </w:pPr>
            <w:r w:rsidRPr="000F1080">
              <w:rPr>
                <w:rFonts w:asciiTheme="minorHAnsi" w:hAnsiTheme="minorHAnsi" w:cs="Calibri"/>
                <w:b/>
                <w:bCs/>
              </w:rPr>
              <w:t>5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839034D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15</w:t>
            </w:r>
          </w:p>
        </w:tc>
      </w:tr>
      <w:tr w:rsidR="0074190F" w:rsidRPr="000F1080" w14:paraId="2930342A" w14:textId="77777777" w:rsidTr="00EB6C1B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C4F5CBE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A5B0A0" w14:textId="77777777" w:rsidR="0074190F" w:rsidRPr="000F1080" w:rsidRDefault="0074190F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High G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E75CE88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880FA2A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70A1765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</w:p>
        </w:tc>
      </w:tr>
      <w:tr w:rsidR="0074190F" w:rsidRPr="000F1080" w14:paraId="0B775C2A" w14:textId="77777777" w:rsidTr="00EB6C1B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94E0B1F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20D7244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58E5518D" w14:textId="77777777" w:rsidR="0074190F" w:rsidRPr="000F1080" w:rsidRDefault="0074190F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Carrot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0766690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9499914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</w:rPr>
            </w:pPr>
            <w:r w:rsidRPr="000F1080">
              <w:rPr>
                <w:rFonts w:asciiTheme="minorHAnsi" w:hAnsiTheme="minorHAnsi" w:cs="Calibri"/>
              </w:rPr>
              <w:t>21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78243FE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21</w:t>
            </w:r>
          </w:p>
        </w:tc>
      </w:tr>
      <w:tr w:rsidR="0074190F" w:rsidRPr="000F1080" w14:paraId="31ACFFC4" w14:textId="77777777" w:rsidTr="00EB6C1B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7D177884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877682D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67E44283" w14:textId="77777777" w:rsidR="0074190F" w:rsidRPr="000F1080" w:rsidRDefault="0074190F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Cabbage, coleslaw, sauerkrau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AD89653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2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20BB5DC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</w:rPr>
            </w:pPr>
            <w:r w:rsidRPr="000F1080">
              <w:rPr>
                <w:rFonts w:asciiTheme="minorHAnsi" w:hAnsiTheme="minorHAnsi" w:cs="Calibri"/>
              </w:rPr>
              <w:t>18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64C8C3E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85</w:t>
            </w:r>
          </w:p>
        </w:tc>
      </w:tr>
      <w:tr w:rsidR="0074190F" w:rsidRPr="000F1080" w14:paraId="0B4080BA" w14:textId="77777777" w:rsidTr="00EB6C1B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4DCC27E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41E2FC5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051B63CC" w14:textId="77777777" w:rsidR="0074190F" w:rsidRPr="000F1080" w:rsidRDefault="0074190F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 xml:space="preserve">Winter squash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6D04AAD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3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FCD7FD9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</w:rPr>
            </w:pPr>
            <w:r w:rsidRPr="000F1080">
              <w:rPr>
                <w:rFonts w:asciiTheme="minorHAnsi" w:hAnsiTheme="minorHAnsi" w:cs="Calibri"/>
              </w:rPr>
              <w:t>41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9AEA018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38</w:t>
            </w:r>
          </w:p>
        </w:tc>
      </w:tr>
      <w:tr w:rsidR="0074190F" w:rsidRPr="000F1080" w14:paraId="0E429ABD" w14:textId="77777777" w:rsidTr="00EB6C1B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44972867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75F5C02C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6FDA4022" w14:textId="77777777" w:rsidR="0074190F" w:rsidRPr="000F1080" w:rsidRDefault="0074190F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 xml:space="preserve">Mixed, stir-fry vegetables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2DB44C6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4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0EA3379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</w:rPr>
            </w:pPr>
            <w:r w:rsidRPr="000F1080">
              <w:rPr>
                <w:rFonts w:asciiTheme="minorHAnsi" w:hAnsiTheme="minorHAnsi" w:cs="Calibri"/>
              </w:rPr>
              <w:t>33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3C5971A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59</w:t>
            </w:r>
          </w:p>
        </w:tc>
      </w:tr>
      <w:tr w:rsidR="0074190F" w:rsidRPr="000F1080" w14:paraId="2AE169EF" w14:textId="77777777" w:rsidTr="00EB6C1B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C36F36B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3251089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4FF8283E" w14:textId="77777777" w:rsidR="0074190F" w:rsidRPr="000F1080" w:rsidRDefault="0074190F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Tofu, soybeans, soy burger, miso, other soy prote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E2CAF82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4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355F807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</w:rPr>
            </w:pPr>
            <w:r w:rsidRPr="000F1080">
              <w:rPr>
                <w:rFonts w:asciiTheme="minorHAnsi" w:hAnsiTheme="minorHAnsi" w:cs="Calibri"/>
              </w:rPr>
              <w:t>47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418EA4D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23</w:t>
            </w:r>
          </w:p>
        </w:tc>
      </w:tr>
      <w:tr w:rsidR="0074190F" w:rsidRPr="000F1080" w14:paraId="4536DE3D" w14:textId="77777777" w:rsidTr="00EB6C1B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4A9C720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048CD2D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23F3F3D1" w14:textId="77777777" w:rsidR="0074190F" w:rsidRPr="000F1080" w:rsidRDefault="0074190F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 xml:space="preserve">Peas, lima beans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0DD62CE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6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824566C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</w:rPr>
            </w:pPr>
            <w:r w:rsidRPr="000F1080">
              <w:rPr>
                <w:rFonts w:asciiTheme="minorHAnsi" w:hAnsiTheme="minorHAnsi" w:cs="Calibri"/>
              </w:rPr>
              <w:t>37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514420E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73</w:t>
            </w:r>
          </w:p>
        </w:tc>
      </w:tr>
      <w:tr w:rsidR="0074190F" w:rsidRPr="000F1080" w14:paraId="5C57A4AE" w14:textId="77777777" w:rsidTr="00EB6C1B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4F8AB1E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2C97963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76429C7C" w14:textId="77777777" w:rsidR="0074190F" w:rsidRPr="000F1080" w:rsidRDefault="0074190F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Beans, lentil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47A32DC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9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EFE1ED5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</w:rPr>
            </w:pPr>
            <w:r w:rsidRPr="000F1080">
              <w:rPr>
                <w:rFonts w:asciiTheme="minorHAnsi" w:hAnsiTheme="minorHAnsi" w:cs="Calibri"/>
              </w:rPr>
              <w:t>41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5F17D10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59</w:t>
            </w:r>
          </w:p>
        </w:tc>
      </w:tr>
      <w:tr w:rsidR="0074190F" w:rsidRPr="000F1080" w14:paraId="02709F0E" w14:textId="77777777" w:rsidTr="00EB6C1B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9558732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13056CA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467E641D" w14:textId="77777777" w:rsidR="0074190F" w:rsidRPr="000F1080" w:rsidRDefault="0074190F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Cor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9D3997A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9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5B3E192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</w:rPr>
            </w:pPr>
            <w:r w:rsidRPr="000F1080">
              <w:rPr>
                <w:rFonts w:asciiTheme="minorHAnsi" w:hAnsiTheme="minorHAnsi" w:cs="Calibri"/>
              </w:rPr>
              <w:t>50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0E16872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66</w:t>
            </w:r>
          </w:p>
        </w:tc>
      </w:tr>
      <w:tr w:rsidR="0074190F" w:rsidRPr="000F1080" w14:paraId="1D575CDC" w14:textId="77777777" w:rsidTr="00EB6C1B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592940F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346D13A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5ED57D61" w14:textId="77777777" w:rsidR="0074190F" w:rsidRPr="000F1080" w:rsidRDefault="0074190F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Baked/mashed potatoes, yams, sweet potato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F37CDE0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22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AE1E9D5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</w:rPr>
            </w:pPr>
            <w:r w:rsidRPr="000F1080">
              <w:rPr>
                <w:rFonts w:asciiTheme="minorHAnsi" w:hAnsiTheme="minorHAnsi" w:cs="Calibri"/>
              </w:rPr>
              <w:t>104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7D479F4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44</w:t>
            </w:r>
          </w:p>
        </w:tc>
      </w:tr>
      <w:tr w:rsidR="0074190F" w:rsidRPr="000F1080" w14:paraId="6939A376" w14:textId="77777777" w:rsidTr="00EB6C1B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9227E2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b/>
                <w:bCs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10D946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b/>
                <w:bCs/>
                <w:color w:val="000000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6C39E8" w14:textId="77777777" w:rsidR="0074190F" w:rsidRPr="000F1080" w:rsidRDefault="0074190F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Avera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F64D48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7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FF6805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</w:rPr>
            </w:pPr>
            <w:r w:rsidRPr="000F1080">
              <w:rPr>
                <w:rFonts w:asciiTheme="minorHAnsi" w:hAnsiTheme="minorHAnsi" w:cs="Calibri"/>
                <w:b/>
                <w:bCs/>
              </w:rPr>
              <w:t>43.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466FBE" w14:textId="77777777" w:rsidR="0074190F" w:rsidRPr="000F1080" w:rsidRDefault="0074190F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85</w:t>
            </w:r>
          </w:p>
        </w:tc>
      </w:tr>
    </w:tbl>
    <w:p w14:paraId="6340E518" w14:textId="77777777" w:rsidR="00F93DD6" w:rsidRDefault="00F93DD6"/>
    <w:sectPr w:rsidR="00F93DD6" w:rsidSect="0074190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90F"/>
    <w:rsid w:val="006E7542"/>
    <w:rsid w:val="0074190F"/>
    <w:rsid w:val="009248CC"/>
    <w:rsid w:val="00F93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7F1A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90F"/>
    <w:rPr>
      <w:rFonts w:ascii="Times" w:eastAsiaTheme="minorHAnsi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90F"/>
    <w:rPr>
      <w:rFonts w:ascii="Times" w:eastAsiaTheme="minorHAnsi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9</Characters>
  <Application>Microsoft Macintosh Word</Application>
  <DocSecurity>0</DocSecurity>
  <Lines>6</Lines>
  <Paragraphs>1</Paragraphs>
  <ScaleCrop>false</ScaleCrop>
  <Company>HSPH</Company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Bertoia</dc:creator>
  <cp:keywords/>
  <dc:description/>
  <cp:lastModifiedBy>Monica Bertoia</cp:lastModifiedBy>
  <cp:revision>2</cp:revision>
  <dcterms:created xsi:type="dcterms:W3CDTF">2015-08-10T17:10:00Z</dcterms:created>
  <dcterms:modified xsi:type="dcterms:W3CDTF">2015-08-10T17:16:00Z</dcterms:modified>
</cp:coreProperties>
</file>